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B3C" w:rsidRPr="005A429B" w:rsidRDefault="00283B3C" w:rsidP="00283B3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A429B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  <w:proofErr w:type="gramEnd"/>
      <w:r w:rsidRPr="005A429B">
        <w:rPr>
          <w:rFonts w:ascii="Times New Roman" w:hAnsi="Times New Roman" w:cs="Times New Roman"/>
          <w:sz w:val="24"/>
          <w:szCs w:val="24"/>
        </w:rPr>
        <w:t xml:space="preserve"> A) Example on how a representative selection of sequences from each subtype and CRF was achieved. First a maximum likelihood tree from all 12 sequences of this subtype was constructed, and then a selection of one sequence from each of the up to seven most basal lineages from the root was made as a representative sample of the overall known diversity of this particular subtype. B) Schematic illustration of highly divergent sequences. In this example, a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A429B">
        <w:rPr>
          <w:rFonts w:ascii="Times New Roman" w:hAnsi="Times New Roman" w:cs="Times New Roman"/>
          <w:sz w:val="24"/>
          <w:szCs w:val="24"/>
        </w:rPr>
        <w:t xml:space="preserve">, g and h (in bold) represent new sequences from a subtype X; the solid circle represents a bootstrap value of &gt;70% while an open circle represents a value of &lt;70%. The arrow shows the basal node of the subtype. In this example,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5A429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A429B">
        <w:rPr>
          <w:rFonts w:ascii="Times New Roman" w:hAnsi="Times New Roman" w:cs="Times New Roman"/>
          <w:sz w:val="24"/>
          <w:szCs w:val="24"/>
        </w:rPr>
        <w:t xml:space="preserve"> clusters with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5A429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A429B">
        <w:rPr>
          <w:rFonts w:ascii="Times New Roman" w:hAnsi="Times New Roman" w:cs="Times New Roman"/>
          <w:sz w:val="24"/>
          <w:szCs w:val="24"/>
        </w:rPr>
        <w:t xml:space="preserve"> but with &lt;70% bootstrap support; in addition they form a subtree which also contains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5A429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’,</w:t>
      </w:r>
      <w:r w:rsidRPr="005A429B">
        <w:rPr>
          <w:rFonts w:ascii="Times New Roman" w:hAnsi="Times New Roman" w:cs="Times New Roman"/>
          <w:sz w:val="24"/>
          <w:szCs w:val="24"/>
        </w:rPr>
        <w:t xml:space="preserve"> ‘d’</w:t>
      </w:r>
      <w:r>
        <w:rPr>
          <w:rFonts w:ascii="Times New Roman" w:hAnsi="Times New Roman" w:cs="Times New Roman"/>
          <w:sz w:val="24"/>
          <w:szCs w:val="24"/>
        </w:rPr>
        <w:t>, ‘e’ and ‘f’</w:t>
      </w:r>
      <w:r w:rsidRPr="005A429B">
        <w:rPr>
          <w:rFonts w:ascii="Times New Roman" w:hAnsi="Times New Roman" w:cs="Times New Roman"/>
          <w:sz w:val="24"/>
          <w:szCs w:val="24"/>
        </w:rPr>
        <w:t xml:space="preserve"> with a &lt;70% bootstrap support; </w:t>
      </w:r>
      <w:r w:rsidRPr="00DE005F">
        <w:rPr>
          <w:rFonts w:ascii="Times New Roman" w:hAnsi="Times New Roman" w:cs="Times New Roman"/>
          <w:sz w:val="24"/>
          <w:szCs w:val="24"/>
        </w:rPr>
        <w:t>therefore ‘a’ represents an example of a divergent sequence likely clustering near the base of subtype X (it also possible that it clusters nearer the crown). Since the bootstrap support for the branch containing the subtree with ‘c’, ‘d’, ‘e’ and ‘f’ is &gt;70%, ‘d’ is considered to be embedded within the subtype X clade. ‘</w:t>
      </w:r>
      <w:proofErr w:type="gramStart"/>
      <w:r w:rsidRPr="00DE005F">
        <w:rPr>
          <w:rFonts w:ascii="Times New Roman" w:hAnsi="Times New Roman" w:cs="Times New Roman"/>
          <w:sz w:val="24"/>
          <w:szCs w:val="24"/>
        </w:rPr>
        <w:t>g</w:t>
      </w:r>
      <w:proofErr w:type="gramEnd"/>
      <w:r w:rsidRPr="00DE005F">
        <w:rPr>
          <w:rFonts w:ascii="Times New Roman" w:hAnsi="Times New Roman" w:cs="Times New Roman"/>
          <w:sz w:val="24"/>
          <w:szCs w:val="24"/>
        </w:rPr>
        <w:t>’ is located at the base of this subtype. Sequence ‘h’ is a divergent lineage branching outside of subtype X and is likely the extant descendent of a lineage that diverged prior to the diversification of the subtype X MRCA.</w:t>
      </w:r>
    </w:p>
    <w:p w:rsidR="00283B3C" w:rsidRPr="005A429B" w:rsidRDefault="00283B3C" w:rsidP="00283B3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A429B">
        <w:rPr>
          <w:rFonts w:ascii="Times New Roman" w:hAnsi="Times New Roman" w:cs="Times New Roman"/>
          <w:b/>
          <w:bCs/>
          <w:sz w:val="24"/>
          <w:szCs w:val="24"/>
        </w:rPr>
        <w:t>Supplementary Fig. 2.</w:t>
      </w:r>
      <w:proofErr w:type="gramEnd"/>
      <w:r w:rsidRPr="005A429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A429B">
        <w:rPr>
          <w:rFonts w:ascii="Times New Roman" w:hAnsi="Times New Roman" w:cs="Times New Roman"/>
          <w:sz w:val="24"/>
          <w:szCs w:val="24"/>
        </w:rPr>
        <w:t>Recombination analysis of previously described Cameroonian URFs.</w:t>
      </w:r>
      <w:proofErr w:type="gramEnd"/>
      <w:r w:rsidRPr="005A429B">
        <w:rPr>
          <w:rFonts w:ascii="Times New Roman" w:hAnsi="Times New Roman" w:cs="Times New Roman"/>
          <w:sz w:val="24"/>
          <w:szCs w:val="24"/>
        </w:rPr>
        <w:t xml:space="preserve"> The multiple genome alignment used to calculate the consensus reference sequences (90% threshold) included the same references as those used for the phylogenetic analyses. The Cameroonian URFs were queried against strains from subtypes A to D, F to H, J, K, CRF01_AE, and CRF02_AG and, in some cases, viruses from lineages that they were most closely related to in the ML tree; the reliability of plot topologies was assessed by bootstrapping with 500 replicates, and a sliding window of 500 bp advancing with 50-bp increments. </w:t>
      </w:r>
    </w:p>
    <w:p w:rsidR="007238E8" w:rsidRDefault="007238E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grammar="clean"/>
  <w:defaultTabStop w:val="720"/>
  <w:characterSpacingControl w:val="doNotCompress"/>
  <w:compat/>
  <w:rsids>
    <w:rsidRoot w:val="00283B3C"/>
    <w:rsid w:val="00037D31"/>
    <w:rsid w:val="00073C2F"/>
    <w:rsid w:val="000A691B"/>
    <w:rsid w:val="000C05EE"/>
    <w:rsid w:val="000C2D5C"/>
    <w:rsid w:val="000E3BAB"/>
    <w:rsid w:val="000F66BF"/>
    <w:rsid w:val="00100097"/>
    <w:rsid w:val="00105644"/>
    <w:rsid w:val="001535EF"/>
    <w:rsid w:val="001635E7"/>
    <w:rsid w:val="00163F8F"/>
    <w:rsid w:val="00166389"/>
    <w:rsid w:val="00177A2E"/>
    <w:rsid w:val="00185B70"/>
    <w:rsid w:val="001B4F36"/>
    <w:rsid w:val="001D4AAE"/>
    <w:rsid w:val="0023425D"/>
    <w:rsid w:val="00236AA4"/>
    <w:rsid w:val="00257A8E"/>
    <w:rsid w:val="00283B3C"/>
    <w:rsid w:val="00286633"/>
    <w:rsid w:val="002A4A43"/>
    <w:rsid w:val="002B4BC3"/>
    <w:rsid w:val="002C656B"/>
    <w:rsid w:val="00305005"/>
    <w:rsid w:val="003065BD"/>
    <w:rsid w:val="00311820"/>
    <w:rsid w:val="00326506"/>
    <w:rsid w:val="00331F13"/>
    <w:rsid w:val="00333743"/>
    <w:rsid w:val="00383929"/>
    <w:rsid w:val="00396427"/>
    <w:rsid w:val="003D3145"/>
    <w:rsid w:val="003F7966"/>
    <w:rsid w:val="00407CC5"/>
    <w:rsid w:val="00414961"/>
    <w:rsid w:val="004458A7"/>
    <w:rsid w:val="004615E1"/>
    <w:rsid w:val="00464A76"/>
    <w:rsid w:val="004752DA"/>
    <w:rsid w:val="004B4B7B"/>
    <w:rsid w:val="004B4F33"/>
    <w:rsid w:val="004C6FA3"/>
    <w:rsid w:val="004D21BB"/>
    <w:rsid w:val="00555019"/>
    <w:rsid w:val="0058769B"/>
    <w:rsid w:val="00596829"/>
    <w:rsid w:val="005A3947"/>
    <w:rsid w:val="005E532A"/>
    <w:rsid w:val="006238E9"/>
    <w:rsid w:val="00624CB0"/>
    <w:rsid w:val="00625175"/>
    <w:rsid w:val="00631288"/>
    <w:rsid w:val="006477F1"/>
    <w:rsid w:val="00656E65"/>
    <w:rsid w:val="00672618"/>
    <w:rsid w:val="00673824"/>
    <w:rsid w:val="006C7528"/>
    <w:rsid w:val="006D077C"/>
    <w:rsid w:val="006E6497"/>
    <w:rsid w:val="00720BC2"/>
    <w:rsid w:val="007238E8"/>
    <w:rsid w:val="00730103"/>
    <w:rsid w:val="00735925"/>
    <w:rsid w:val="00737D8F"/>
    <w:rsid w:val="007534CD"/>
    <w:rsid w:val="00770CB1"/>
    <w:rsid w:val="00776119"/>
    <w:rsid w:val="00777E4A"/>
    <w:rsid w:val="007A6875"/>
    <w:rsid w:val="007F3372"/>
    <w:rsid w:val="00814757"/>
    <w:rsid w:val="0083397E"/>
    <w:rsid w:val="008473E2"/>
    <w:rsid w:val="0088316F"/>
    <w:rsid w:val="008A2397"/>
    <w:rsid w:val="008B569C"/>
    <w:rsid w:val="008C5D59"/>
    <w:rsid w:val="008E084D"/>
    <w:rsid w:val="008E6C4D"/>
    <w:rsid w:val="008F578D"/>
    <w:rsid w:val="00930874"/>
    <w:rsid w:val="00936569"/>
    <w:rsid w:val="00946D9A"/>
    <w:rsid w:val="00963B3A"/>
    <w:rsid w:val="009C3FE9"/>
    <w:rsid w:val="00A37666"/>
    <w:rsid w:val="00A4700C"/>
    <w:rsid w:val="00A77935"/>
    <w:rsid w:val="00A90A76"/>
    <w:rsid w:val="00A929FC"/>
    <w:rsid w:val="00AC05DF"/>
    <w:rsid w:val="00AD4C6C"/>
    <w:rsid w:val="00AF1AA2"/>
    <w:rsid w:val="00AF286E"/>
    <w:rsid w:val="00AF746B"/>
    <w:rsid w:val="00AF7B52"/>
    <w:rsid w:val="00B05B33"/>
    <w:rsid w:val="00B5066B"/>
    <w:rsid w:val="00B50AF4"/>
    <w:rsid w:val="00B963A4"/>
    <w:rsid w:val="00BD6E40"/>
    <w:rsid w:val="00BE360D"/>
    <w:rsid w:val="00C0421C"/>
    <w:rsid w:val="00C1115A"/>
    <w:rsid w:val="00C21EC7"/>
    <w:rsid w:val="00C22F5F"/>
    <w:rsid w:val="00C808DD"/>
    <w:rsid w:val="00C90AE2"/>
    <w:rsid w:val="00C917EC"/>
    <w:rsid w:val="00C91BDE"/>
    <w:rsid w:val="00CE03F6"/>
    <w:rsid w:val="00D05CFF"/>
    <w:rsid w:val="00D22D26"/>
    <w:rsid w:val="00D639CB"/>
    <w:rsid w:val="00D671AC"/>
    <w:rsid w:val="00D821BD"/>
    <w:rsid w:val="00D96659"/>
    <w:rsid w:val="00DD6F8C"/>
    <w:rsid w:val="00DE290D"/>
    <w:rsid w:val="00DE4F7C"/>
    <w:rsid w:val="00DF3D5C"/>
    <w:rsid w:val="00DF3E6D"/>
    <w:rsid w:val="00DF644C"/>
    <w:rsid w:val="00E60745"/>
    <w:rsid w:val="00E71A48"/>
    <w:rsid w:val="00E8412E"/>
    <w:rsid w:val="00E9038B"/>
    <w:rsid w:val="00EA15DD"/>
    <w:rsid w:val="00EA1C5F"/>
    <w:rsid w:val="00EA5F7D"/>
    <w:rsid w:val="00EB1226"/>
    <w:rsid w:val="00EE3818"/>
    <w:rsid w:val="00EE6370"/>
    <w:rsid w:val="00EF6428"/>
    <w:rsid w:val="00F27CC6"/>
    <w:rsid w:val="00F3599A"/>
    <w:rsid w:val="00F4028E"/>
    <w:rsid w:val="00F404BF"/>
    <w:rsid w:val="00F6537B"/>
    <w:rsid w:val="00F67781"/>
    <w:rsid w:val="00FA7ED8"/>
    <w:rsid w:val="00FC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9-05T12:26:00Z</dcterms:created>
  <dcterms:modified xsi:type="dcterms:W3CDTF">2015-09-05T12:26:00Z</dcterms:modified>
</cp:coreProperties>
</file>